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4230" w:hanging="0"/>
        <w:rPr/>
      </w:pPr>
      <w:r>
        <w:rPr>
          <w:b/>
        </w:rPr>
        <w:t xml:space="preserve">S1 Table. All </w:t>
      </w:r>
      <w:r>
        <w:rPr>
          <w:b/>
          <w:i/>
          <w:iCs/>
        </w:rPr>
        <w:t>tcaA/tcdA</w:t>
      </w:r>
      <w:r>
        <w:rPr>
          <w:b/>
        </w:rPr>
        <w:t xml:space="preserve">-like gene products possess </w:t>
      </w:r>
    </w:p>
    <w:p>
      <w:pPr>
        <w:pStyle w:val="Normal"/>
        <w:spacing w:lineRule="auto" w:line="240" w:before="0" w:after="0"/>
        <w:rPr/>
      </w:pPr>
      <w:r>
        <w:rPr/>
        <w:t>the VRP1 (PF03538) domain</w:t>
      </w:r>
    </w:p>
    <w:tbl>
      <w:tblPr>
        <w:tblW w:w="5052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22"/>
        <w:gridCol w:w="900"/>
        <w:gridCol w:w="1170"/>
        <w:gridCol w:w="1260"/>
      </w:tblGrid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Locus tag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Alignment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E-value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vertAlign w:val="superscript"/>
              </w:rPr>
              <w:t>b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chl3084_29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7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7-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.70E-12</w:t>
            </w:r>
          </w:p>
        </w:tc>
      </w:tr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flQ8_457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2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4-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.70E-27</w:t>
            </w:r>
          </w:p>
        </w:tc>
      </w:tr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flQ8_073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9-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.20E-45</w:t>
            </w:r>
          </w:p>
        </w:tc>
      </w:tr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flQ2_067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0-3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.20E-48</w:t>
            </w:r>
          </w:p>
        </w:tc>
      </w:tr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seBG33_380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.30E-45</w:t>
            </w:r>
          </w:p>
        </w:tc>
      </w:tr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seBG33_318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70E-33</w:t>
            </w:r>
          </w:p>
        </w:tc>
      </w:tr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flA506_3065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-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.10E-35</w:t>
            </w:r>
          </w:p>
        </w:tc>
      </w:tr>
      <w:tr>
        <w:trPr>
          <w:trHeight w:val="30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flSS101_297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8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-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.60E-35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sz w:val="20"/>
          <w:szCs w:val="20"/>
          <w:vertAlign w:val="superscript"/>
        </w:rPr>
        <w:t>a/b</w:t>
      </w:r>
      <w:r>
        <w:rPr>
          <w:sz w:val="20"/>
          <w:szCs w:val="20"/>
        </w:rPr>
        <w:t xml:space="preserve"> alignment and e-values taken from pfam.sanger.ac.uk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2:59:00Z</dcterms:created>
  <dc:creator>Lorena Rangel</dc:creator>
  <dc:description/>
  <dc:language>en-US</dc:language>
  <cp:lastModifiedBy>JL</cp:lastModifiedBy>
  <cp:lastPrinted>2015-11-03T11:11:00Z</cp:lastPrinted>
  <dcterms:modified xsi:type="dcterms:W3CDTF">2016-06-06T02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